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1148" w:rsidRPr="008A27E4" w:rsidRDefault="00791148" w:rsidP="0079114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A27E4">
        <w:rPr>
          <w:rFonts w:ascii="Times New Roman" w:hAnsi="Times New Roman" w:cs="Times New Roman"/>
          <w:b/>
          <w:sz w:val="24"/>
          <w:szCs w:val="24"/>
        </w:rPr>
        <w:t>Supplementary information to fMRI age-groups</w:t>
      </w:r>
    </w:p>
    <w:p w:rsidR="00791148" w:rsidRPr="008A27E4" w:rsidRDefault="00791148" w:rsidP="0079114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27E4">
        <w:rPr>
          <w:rFonts w:ascii="Times New Roman" w:hAnsi="Times New Roman" w:cs="Times New Roman"/>
          <w:sz w:val="24"/>
          <w:szCs w:val="24"/>
        </w:rPr>
        <w:t xml:space="preserve">For the fMRI paradigm, three different age-adjusted versions were available (7–9 years old, 10–12 years old, 13-16 years old). The Supplement table shows demographic data, framewise displacement, and performance data splitted in the three fMRI age-groups. </w:t>
      </w:r>
    </w:p>
    <w:p w:rsidR="00791148" w:rsidRPr="008A27E4" w:rsidRDefault="00791148" w:rsidP="0079114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27E4">
        <w:rPr>
          <w:rFonts w:ascii="Times New Roman" w:hAnsi="Times New Roman" w:cs="Times New Roman"/>
          <w:sz w:val="24"/>
          <w:szCs w:val="24"/>
        </w:rPr>
        <w:t xml:space="preserve">Statistical difference by fMRI age-groups was calculated using Kruskal-Wallis H-Test. Age-groups did not differ statistically in handedness or sex. Furthermore, </w:t>
      </w:r>
      <w:r w:rsidR="00FE78D0" w:rsidRPr="008A27E4">
        <w:rPr>
          <w:rFonts w:ascii="Times New Roman" w:hAnsi="Times New Roman" w:cs="Times New Roman"/>
          <w:sz w:val="24"/>
          <w:szCs w:val="24"/>
        </w:rPr>
        <w:t xml:space="preserve">head </w:t>
      </w:r>
      <w:r w:rsidRPr="008A27E4">
        <w:rPr>
          <w:rFonts w:ascii="Times New Roman" w:hAnsi="Times New Roman" w:cs="Times New Roman"/>
          <w:sz w:val="24"/>
          <w:szCs w:val="24"/>
        </w:rPr>
        <w:t>movement during fMRI measurement, mean correct responses during the in-scanner language task, and mean in-scanner reaction times were not significantly different between groups. Thus, the three fMRI age-groups were comparable with regard to sex, handedness, in-scanner movement, in-scanner task performance, and in-scanner reaction time.</w:t>
      </w:r>
    </w:p>
    <w:p w:rsidR="00791148" w:rsidRPr="008A27E4" w:rsidRDefault="00791148" w:rsidP="0079114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91148" w:rsidRPr="008A27E4" w:rsidRDefault="00791148" w:rsidP="00791148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8A27E4">
        <w:rPr>
          <w:rFonts w:ascii="Times New Roman" w:hAnsi="Times New Roman" w:cs="Times New Roman"/>
          <w:sz w:val="24"/>
          <w:szCs w:val="24"/>
          <w:u w:val="single"/>
        </w:rPr>
        <w:t>Supplement table. Demographic and in-scanner data by fMRI age-groups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417"/>
        <w:gridCol w:w="1559"/>
        <w:gridCol w:w="1559"/>
        <w:gridCol w:w="1243"/>
      </w:tblGrid>
      <w:tr w:rsidR="00791148" w:rsidRPr="008A27E4" w:rsidTr="00335772">
        <w:tc>
          <w:tcPr>
            <w:tcW w:w="1890" w:type="pct"/>
          </w:tcPr>
          <w:p w:rsidR="00791148" w:rsidRPr="008A27E4" w:rsidRDefault="00791148" w:rsidP="007911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</w:tcPr>
          <w:p w:rsidR="00791148" w:rsidRPr="008A27E4" w:rsidRDefault="00791148" w:rsidP="007911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pct"/>
          </w:tcPr>
          <w:p w:rsidR="00791148" w:rsidRPr="008A27E4" w:rsidRDefault="00791148" w:rsidP="007911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pct"/>
          </w:tcPr>
          <w:p w:rsidR="00791148" w:rsidRPr="008A27E4" w:rsidRDefault="00791148" w:rsidP="007911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pct"/>
          </w:tcPr>
          <w:p w:rsidR="00791148" w:rsidRPr="008A27E4" w:rsidRDefault="00791148" w:rsidP="007911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148" w:rsidRPr="008A27E4" w:rsidTr="00335772">
        <w:tc>
          <w:tcPr>
            <w:tcW w:w="1890" w:type="pct"/>
          </w:tcPr>
          <w:p w:rsidR="00791148" w:rsidRPr="008A27E4" w:rsidRDefault="00791148" w:rsidP="0079114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</w:tcPr>
          <w:p w:rsidR="00791148" w:rsidRPr="008A27E4" w:rsidRDefault="00791148" w:rsidP="0079114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E4">
              <w:rPr>
                <w:rFonts w:ascii="Times New Roman" w:hAnsi="Times New Roman" w:cs="Times New Roman"/>
                <w:sz w:val="24"/>
                <w:szCs w:val="24"/>
              </w:rPr>
              <w:t>Age group 1</w:t>
            </w:r>
          </w:p>
        </w:tc>
        <w:tc>
          <w:tcPr>
            <w:tcW w:w="839" w:type="pct"/>
          </w:tcPr>
          <w:p w:rsidR="00791148" w:rsidRPr="008A27E4" w:rsidRDefault="00791148" w:rsidP="0079114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E4">
              <w:rPr>
                <w:rFonts w:ascii="Times New Roman" w:hAnsi="Times New Roman" w:cs="Times New Roman"/>
                <w:sz w:val="24"/>
                <w:szCs w:val="24"/>
              </w:rPr>
              <w:t>Age group 2</w:t>
            </w:r>
          </w:p>
        </w:tc>
        <w:tc>
          <w:tcPr>
            <w:tcW w:w="839" w:type="pct"/>
          </w:tcPr>
          <w:p w:rsidR="00791148" w:rsidRPr="008A27E4" w:rsidRDefault="00791148" w:rsidP="0079114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E4">
              <w:rPr>
                <w:rFonts w:ascii="Times New Roman" w:hAnsi="Times New Roman" w:cs="Times New Roman"/>
                <w:sz w:val="24"/>
                <w:szCs w:val="24"/>
              </w:rPr>
              <w:t>Age group 3</w:t>
            </w:r>
          </w:p>
        </w:tc>
        <w:tc>
          <w:tcPr>
            <w:tcW w:w="669" w:type="pct"/>
          </w:tcPr>
          <w:p w:rsidR="00791148" w:rsidRPr="008A27E4" w:rsidRDefault="00791148" w:rsidP="0079114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E4">
              <w:rPr>
                <w:rFonts w:ascii="Times New Roman" w:hAnsi="Times New Roman" w:cs="Times New Roman"/>
                <w:sz w:val="24"/>
                <w:szCs w:val="24"/>
              </w:rPr>
              <w:t>Difference by groups</w:t>
            </w:r>
          </w:p>
        </w:tc>
      </w:tr>
      <w:tr w:rsidR="00791148" w:rsidRPr="008A27E4" w:rsidTr="00335772">
        <w:trPr>
          <w:trHeight w:val="70"/>
        </w:trPr>
        <w:tc>
          <w:tcPr>
            <w:tcW w:w="1890" w:type="pct"/>
          </w:tcPr>
          <w:p w:rsidR="00791148" w:rsidRPr="008A27E4" w:rsidRDefault="00791148" w:rsidP="007911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7E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63" w:type="pct"/>
          </w:tcPr>
          <w:p w:rsidR="00791148" w:rsidRPr="008A27E4" w:rsidRDefault="00791148" w:rsidP="00791148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27E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39" w:type="pct"/>
          </w:tcPr>
          <w:p w:rsidR="00791148" w:rsidRPr="008A27E4" w:rsidRDefault="00791148" w:rsidP="00791148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27E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39" w:type="pct"/>
          </w:tcPr>
          <w:p w:rsidR="00791148" w:rsidRPr="008A27E4" w:rsidRDefault="00791148" w:rsidP="00791148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27E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69" w:type="pct"/>
          </w:tcPr>
          <w:p w:rsidR="00791148" w:rsidRPr="008A27E4" w:rsidRDefault="00791148" w:rsidP="00791148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148" w:rsidRPr="008A27E4" w:rsidTr="00335772">
        <w:tc>
          <w:tcPr>
            <w:tcW w:w="1890" w:type="pct"/>
          </w:tcPr>
          <w:p w:rsidR="00791148" w:rsidRPr="008A27E4" w:rsidRDefault="00791148" w:rsidP="007911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7E4">
              <w:rPr>
                <w:rFonts w:ascii="Times New Roman" w:hAnsi="Times New Roman" w:cs="Times New Roman"/>
                <w:sz w:val="24"/>
                <w:szCs w:val="24"/>
              </w:rPr>
              <w:t>sex (f/m)</w:t>
            </w:r>
          </w:p>
        </w:tc>
        <w:tc>
          <w:tcPr>
            <w:tcW w:w="763" w:type="pct"/>
          </w:tcPr>
          <w:p w:rsidR="00791148" w:rsidRPr="008A27E4" w:rsidRDefault="00791148" w:rsidP="00791148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27E4">
              <w:rPr>
                <w:rFonts w:ascii="Times New Roman" w:hAnsi="Times New Roman" w:cs="Times New Roman"/>
                <w:sz w:val="24"/>
                <w:szCs w:val="24"/>
              </w:rPr>
              <w:t>8/8</w:t>
            </w:r>
          </w:p>
        </w:tc>
        <w:tc>
          <w:tcPr>
            <w:tcW w:w="839" w:type="pct"/>
          </w:tcPr>
          <w:p w:rsidR="00791148" w:rsidRPr="008A27E4" w:rsidRDefault="00791148" w:rsidP="00791148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27E4">
              <w:rPr>
                <w:rFonts w:ascii="Times New Roman" w:hAnsi="Times New Roman" w:cs="Times New Roman"/>
                <w:sz w:val="24"/>
                <w:szCs w:val="24"/>
              </w:rPr>
              <w:t>3/8</w:t>
            </w:r>
          </w:p>
        </w:tc>
        <w:tc>
          <w:tcPr>
            <w:tcW w:w="839" w:type="pct"/>
          </w:tcPr>
          <w:p w:rsidR="00791148" w:rsidRPr="008A27E4" w:rsidRDefault="00791148" w:rsidP="00791148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27E4">
              <w:rPr>
                <w:rFonts w:ascii="Times New Roman" w:hAnsi="Times New Roman" w:cs="Times New Roman"/>
                <w:sz w:val="24"/>
                <w:szCs w:val="24"/>
              </w:rPr>
              <w:t>3/5</w:t>
            </w:r>
          </w:p>
        </w:tc>
        <w:tc>
          <w:tcPr>
            <w:tcW w:w="669" w:type="pct"/>
          </w:tcPr>
          <w:p w:rsidR="00791148" w:rsidRPr="008A27E4" w:rsidRDefault="00791148" w:rsidP="00791148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27E4">
              <w:rPr>
                <w:rFonts w:ascii="Times New Roman" w:hAnsi="Times New Roman" w:cs="Times New Roman"/>
                <w:sz w:val="24"/>
                <w:szCs w:val="24"/>
              </w:rPr>
              <w:t>.499</w:t>
            </w:r>
          </w:p>
        </w:tc>
      </w:tr>
      <w:tr w:rsidR="00791148" w:rsidRPr="008A27E4" w:rsidTr="00335772">
        <w:trPr>
          <w:trHeight w:val="70"/>
        </w:trPr>
        <w:tc>
          <w:tcPr>
            <w:tcW w:w="1890" w:type="pct"/>
          </w:tcPr>
          <w:p w:rsidR="00791148" w:rsidRPr="008A27E4" w:rsidRDefault="00791148" w:rsidP="007911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7E4">
              <w:rPr>
                <w:rFonts w:ascii="Times New Roman" w:hAnsi="Times New Roman" w:cs="Times New Roman"/>
                <w:sz w:val="24"/>
                <w:szCs w:val="24"/>
              </w:rPr>
              <w:t>handedness mean, SD (range)</w:t>
            </w:r>
          </w:p>
        </w:tc>
        <w:tc>
          <w:tcPr>
            <w:tcW w:w="763" w:type="pct"/>
          </w:tcPr>
          <w:p w:rsidR="00791148" w:rsidRPr="008A27E4" w:rsidRDefault="00791148" w:rsidP="00791148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27E4">
              <w:rPr>
                <w:rFonts w:ascii="Times New Roman" w:hAnsi="Times New Roman" w:cs="Times New Roman"/>
                <w:sz w:val="24"/>
                <w:szCs w:val="24"/>
              </w:rPr>
              <w:t>95.63, 9.64 (70-100)</w:t>
            </w:r>
          </w:p>
        </w:tc>
        <w:tc>
          <w:tcPr>
            <w:tcW w:w="839" w:type="pct"/>
          </w:tcPr>
          <w:p w:rsidR="00791148" w:rsidRPr="008A27E4" w:rsidRDefault="00791148" w:rsidP="00791148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27E4">
              <w:rPr>
                <w:rFonts w:ascii="Times New Roman" w:hAnsi="Times New Roman" w:cs="Times New Roman"/>
                <w:sz w:val="24"/>
                <w:szCs w:val="24"/>
              </w:rPr>
              <w:t xml:space="preserve">97.27, 4.67 </w:t>
            </w:r>
          </w:p>
          <w:p w:rsidR="00791148" w:rsidRPr="008A27E4" w:rsidRDefault="00791148" w:rsidP="00791148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27E4">
              <w:rPr>
                <w:rFonts w:ascii="Times New Roman" w:hAnsi="Times New Roman" w:cs="Times New Roman"/>
                <w:sz w:val="24"/>
                <w:szCs w:val="24"/>
              </w:rPr>
              <w:t>(90-100)</w:t>
            </w:r>
          </w:p>
        </w:tc>
        <w:tc>
          <w:tcPr>
            <w:tcW w:w="839" w:type="pct"/>
          </w:tcPr>
          <w:p w:rsidR="00791148" w:rsidRPr="008A27E4" w:rsidRDefault="00791148" w:rsidP="00791148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27E4">
              <w:rPr>
                <w:rFonts w:ascii="Times New Roman" w:hAnsi="Times New Roman" w:cs="Times New Roman"/>
                <w:sz w:val="24"/>
                <w:szCs w:val="24"/>
              </w:rPr>
              <w:t>92.50, 17.53 (50-100)</w:t>
            </w:r>
          </w:p>
        </w:tc>
        <w:tc>
          <w:tcPr>
            <w:tcW w:w="669" w:type="pct"/>
          </w:tcPr>
          <w:p w:rsidR="00791148" w:rsidRPr="008A27E4" w:rsidRDefault="00791148" w:rsidP="00791148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27E4">
              <w:rPr>
                <w:rFonts w:ascii="Times New Roman" w:hAnsi="Times New Roman" w:cs="Times New Roman"/>
                <w:sz w:val="24"/>
                <w:szCs w:val="24"/>
              </w:rPr>
              <w:t>.947</w:t>
            </w:r>
          </w:p>
        </w:tc>
      </w:tr>
      <w:tr w:rsidR="00791148" w:rsidRPr="008A27E4" w:rsidTr="00335772">
        <w:tc>
          <w:tcPr>
            <w:tcW w:w="1890" w:type="pct"/>
          </w:tcPr>
          <w:p w:rsidR="00791148" w:rsidRPr="008A27E4" w:rsidRDefault="00791148" w:rsidP="007911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</w:tcPr>
          <w:p w:rsidR="00791148" w:rsidRPr="008A27E4" w:rsidRDefault="00791148" w:rsidP="00791148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pct"/>
          </w:tcPr>
          <w:p w:rsidR="00791148" w:rsidRPr="008A27E4" w:rsidRDefault="00791148" w:rsidP="00791148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pct"/>
          </w:tcPr>
          <w:p w:rsidR="00791148" w:rsidRPr="008A27E4" w:rsidRDefault="00791148" w:rsidP="00791148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pct"/>
          </w:tcPr>
          <w:p w:rsidR="00791148" w:rsidRPr="008A27E4" w:rsidRDefault="00791148" w:rsidP="00791148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148" w:rsidRPr="008A27E4" w:rsidTr="00335772">
        <w:tc>
          <w:tcPr>
            <w:tcW w:w="1890" w:type="pct"/>
          </w:tcPr>
          <w:p w:rsidR="00791148" w:rsidRPr="008A27E4" w:rsidRDefault="00791148" w:rsidP="007911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A27E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framewise displacement</w:t>
            </w:r>
          </w:p>
        </w:tc>
        <w:tc>
          <w:tcPr>
            <w:tcW w:w="763" w:type="pct"/>
          </w:tcPr>
          <w:p w:rsidR="00791148" w:rsidRPr="008A27E4" w:rsidRDefault="00791148" w:rsidP="00791148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839" w:type="pct"/>
          </w:tcPr>
          <w:p w:rsidR="00791148" w:rsidRPr="008A27E4" w:rsidRDefault="00791148" w:rsidP="00791148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839" w:type="pct"/>
          </w:tcPr>
          <w:p w:rsidR="00791148" w:rsidRPr="008A27E4" w:rsidRDefault="00791148" w:rsidP="00791148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669" w:type="pct"/>
          </w:tcPr>
          <w:p w:rsidR="00791148" w:rsidRPr="008A27E4" w:rsidRDefault="00791148" w:rsidP="00791148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791148" w:rsidRPr="008A27E4" w:rsidTr="00335772">
        <w:tc>
          <w:tcPr>
            <w:tcW w:w="1890" w:type="pct"/>
          </w:tcPr>
          <w:p w:rsidR="00791148" w:rsidRPr="008A27E4" w:rsidRDefault="00791148" w:rsidP="007911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7E4">
              <w:rPr>
                <w:rFonts w:ascii="Times New Roman" w:hAnsi="Times New Roman" w:cs="Times New Roman"/>
                <w:sz w:val="24"/>
                <w:szCs w:val="24"/>
              </w:rPr>
              <w:t>mean of mean movement in mm, SD (range)</w:t>
            </w:r>
          </w:p>
        </w:tc>
        <w:tc>
          <w:tcPr>
            <w:tcW w:w="763" w:type="pct"/>
          </w:tcPr>
          <w:p w:rsidR="00791148" w:rsidRPr="008A27E4" w:rsidRDefault="00791148" w:rsidP="00791148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27E4">
              <w:rPr>
                <w:rFonts w:ascii="Times New Roman" w:hAnsi="Times New Roman" w:cs="Times New Roman"/>
                <w:sz w:val="24"/>
                <w:szCs w:val="24"/>
              </w:rPr>
              <w:t xml:space="preserve">.08, .03 </w:t>
            </w:r>
          </w:p>
          <w:p w:rsidR="00791148" w:rsidRPr="008A27E4" w:rsidRDefault="00791148" w:rsidP="00791148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27E4">
              <w:rPr>
                <w:rFonts w:ascii="Times New Roman" w:hAnsi="Times New Roman" w:cs="Times New Roman"/>
                <w:sz w:val="24"/>
                <w:szCs w:val="24"/>
              </w:rPr>
              <w:t>(.04-.13)</w:t>
            </w:r>
          </w:p>
        </w:tc>
        <w:tc>
          <w:tcPr>
            <w:tcW w:w="839" w:type="pct"/>
          </w:tcPr>
          <w:p w:rsidR="00791148" w:rsidRPr="008A27E4" w:rsidRDefault="00791148" w:rsidP="00791148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27E4">
              <w:rPr>
                <w:rFonts w:ascii="Times New Roman" w:hAnsi="Times New Roman" w:cs="Times New Roman"/>
                <w:sz w:val="24"/>
                <w:szCs w:val="24"/>
              </w:rPr>
              <w:t xml:space="preserve">.08, .04 </w:t>
            </w:r>
          </w:p>
          <w:p w:rsidR="00791148" w:rsidRPr="008A27E4" w:rsidRDefault="00791148" w:rsidP="00791148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27E4">
              <w:rPr>
                <w:rFonts w:ascii="Times New Roman" w:hAnsi="Times New Roman" w:cs="Times New Roman"/>
                <w:sz w:val="24"/>
                <w:szCs w:val="24"/>
              </w:rPr>
              <w:t xml:space="preserve"> (.03-.15)</w:t>
            </w:r>
          </w:p>
        </w:tc>
        <w:tc>
          <w:tcPr>
            <w:tcW w:w="839" w:type="pct"/>
          </w:tcPr>
          <w:p w:rsidR="00791148" w:rsidRPr="008A27E4" w:rsidRDefault="00791148" w:rsidP="00791148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27E4">
              <w:rPr>
                <w:rFonts w:ascii="Times New Roman" w:hAnsi="Times New Roman" w:cs="Times New Roman"/>
                <w:sz w:val="24"/>
                <w:szCs w:val="24"/>
              </w:rPr>
              <w:t xml:space="preserve">.08, .05 </w:t>
            </w:r>
          </w:p>
          <w:p w:rsidR="00791148" w:rsidRPr="008A27E4" w:rsidRDefault="00791148" w:rsidP="00791148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27E4">
              <w:rPr>
                <w:rFonts w:ascii="Times New Roman" w:hAnsi="Times New Roman" w:cs="Times New Roman"/>
                <w:sz w:val="24"/>
                <w:szCs w:val="24"/>
              </w:rPr>
              <w:t>(.03-.18)</w:t>
            </w:r>
          </w:p>
        </w:tc>
        <w:tc>
          <w:tcPr>
            <w:tcW w:w="669" w:type="pct"/>
          </w:tcPr>
          <w:p w:rsidR="00791148" w:rsidRPr="008A27E4" w:rsidRDefault="00791148" w:rsidP="00791148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27E4">
              <w:rPr>
                <w:rFonts w:ascii="Times New Roman" w:hAnsi="Times New Roman" w:cs="Times New Roman"/>
                <w:sz w:val="24"/>
                <w:szCs w:val="24"/>
              </w:rPr>
              <w:t>.938</w:t>
            </w:r>
          </w:p>
        </w:tc>
      </w:tr>
      <w:tr w:rsidR="00791148" w:rsidRPr="008A27E4" w:rsidTr="00335772">
        <w:tc>
          <w:tcPr>
            <w:tcW w:w="1890" w:type="pct"/>
          </w:tcPr>
          <w:p w:rsidR="00791148" w:rsidRPr="008A27E4" w:rsidRDefault="00791148" w:rsidP="007911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</w:tcPr>
          <w:p w:rsidR="00791148" w:rsidRPr="008A27E4" w:rsidRDefault="00791148" w:rsidP="00791148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pct"/>
          </w:tcPr>
          <w:p w:rsidR="00791148" w:rsidRPr="008A27E4" w:rsidRDefault="00791148" w:rsidP="00791148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pct"/>
          </w:tcPr>
          <w:p w:rsidR="00791148" w:rsidRPr="008A27E4" w:rsidRDefault="00791148" w:rsidP="00791148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pct"/>
          </w:tcPr>
          <w:p w:rsidR="00791148" w:rsidRPr="008A27E4" w:rsidRDefault="00791148" w:rsidP="00791148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148" w:rsidRPr="008A27E4" w:rsidTr="00335772">
        <w:tc>
          <w:tcPr>
            <w:tcW w:w="1890" w:type="pct"/>
          </w:tcPr>
          <w:p w:rsidR="00791148" w:rsidRPr="008A27E4" w:rsidRDefault="00791148" w:rsidP="007911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A27E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n-scanner language task</w:t>
            </w:r>
          </w:p>
        </w:tc>
        <w:tc>
          <w:tcPr>
            <w:tcW w:w="763" w:type="pct"/>
          </w:tcPr>
          <w:p w:rsidR="00791148" w:rsidRPr="008A27E4" w:rsidRDefault="00791148" w:rsidP="00791148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839" w:type="pct"/>
          </w:tcPr>
          <w:p w:rsidR="00791148" w:rsidRPr="008A27E4" w:rsidRDefault="00791148" w:rsidP="00791148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839" w:type="pct"/>
          </w:tcPr>
          <w:p w:rsidR="00791148" w:rsidRPr="008A27E4" w:rsidRDefault="00791148" w:rsidP="00791148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669" w:type="pct"/>
          </w:tcPr>
          <w:p w:rsidR="00791148" w:rsidRPr="008A27E4" w:rsidRDefault="00791148" w:rsidP="00791148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791148" w:rsidRPr="008A27E4" w:rsidTr="00335772">
        <w:tc>
          <w:tcPr>
            <w:tcW w:w="1890" w:type="pct"/>
          </w:tcPr>
          <w:p w:rsidR="00791148" w:rsidRPr="008A27E4" w:rsidRDefault="00791148" w:rsidP="007911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7E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63" w:type="pct"/>
          </w:tcPr>
          <w:p w:rsidR="00791148" w:rsidRPr="008A27E4" w:rsidRDefault="00791148" w:rsidP="00791148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27E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39" w:type="pct"/>
          </w:tcPr>
          <w:p w:rsidR="00791148" w:rsidRPr="008A27E4" w:rsidRDefault="00791148" w:rsidP="00791148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27E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9" w:type="pct"/>
          </w:tcPr>
          <w:p w:rsidR="00791148" w:rsidRPr="008A27E4" w:rsidRDefault="00791148" w:rsidP="00791148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27E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69" w:type="pct"/>
          </w:tcPr>
          <w:p w:rsidR="00791148" w:rsidRPr="008A27E4" w:rsidRDefault="00791148" w:rsidP="00791148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148" w:rsidRPr="008A27E4" w:rsidTr="00335772">
        <w:tc>
          <w:tcPr>
            <w:tcW w:w="1890" w:type="pct"/>
          </w:tcPr>
          <w:p w:rsidR="00791148" w:rsidRPr="008A27E4" w:rsidRDefault="00791148" w:rsidP="007911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7E4">
              <w:rPr>
                <w:rFonts w:ascii="Times New Roman" w:hAnsi="Times New Roman" w:cs="Times New Roman"/>
                <w:sz w:val="24"/>
                <w:szCs w:val="24"/>
              </w:rPr>
              <w:t>task performance in percent correct mean, SD (range)</w:t>
            </w:r>
          </w:p>
        </w:tc>
        <w:tc>
          <w:tcPr>
            <w:tcW w:w="763" w:type="pct"/>
          </w:tcPr>
          <w:p w:rsidR="00791148" w:rsidRPr="008A27E4" w:rsidRDefault="00791148" w:rsidP="00791148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27E4">
              <w:rPr>
                <w:rFonts w:ascii="Times New Roman" w:hAnsi="Times New Roman" w:cs="Times New Roman"/>
                <w:sz w:val="24"/>
                <w:szCs w:val="24"/>
              </w:rPr>
              <w:t>91.23, 3.93 (80-100)</w:t>
            </w:r>
          </w:p>
        </w:tc>
        <w:tc>
          <w:tcPr>
            <w:tcW w:w="839" w:type="pct"/>
          </w:tcPr>
          <w:p w:rsidR="00791148" w:rsidRPr="008A27E4" w:rsidRDefault="00791148" w:rsidP="00791148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27E4">
              <w:rPr>
                <w:rFonts w:ascii="Times New Roman" w:hAnsi="Times New Roman" w:cs="Times New Roman"/>
                <w:sz w:val="24"/>
                <w:szCs w:val="24"/>
              </w:rPr>
              <w:t xml:space="preserve">96.29, 3.76 </w:t>
            </w:r>
          </w:p>
          <w:p w:rsidR="00791148" w:rsidRPr="008A27E4" w:rsidRDefault="00791148" w:rsidP="00791148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27E4">
              <w:rPr>
                <w:rFonts w:ascii="Times New Roman" w:hAnsi="Times New Roman" w:cs="Times New Roman"/>
                <w:sz w:val="24"/>
                <w:szCs w:val="24"/>
              </w:rPr>
              <w:t>(80-100)</w:t>
            </w:r>
          </w:p>
        </w:tc>
        <w:tc>
          <w:tcPr>
            <w:tcW w:w="839" w:type="pct"/>
          </w:tcPr>
          <w:p w:rsidR="00791148" w:rsidRPr="008A27E4" w:rsidRDefault="00791148" w:rsidP="00791148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27E4">
              <w:rPr>
                <w:rFonts w:ascii="Times New Roman" w:hAnsi="Times New Roman" w:cs="Times New Roman"/>
                <w:sz w:val="24"/>
                <w:szCs w:val="24"/>
              </w:rPr>
              <w:t>98.00, 1.40 (894-100)</w:t>
            </w:r>
          </w:p>
        </w:tc>
        <w:tc>
          <w:tcPr>
            <w:tcW w:w="669" w:type="pct"/>
          </w:tcPr>
          <w:p w:rsidR="00791148" w:rsidRPr="008A27E4" w:rsidRDefault="00791148" w:rsidP="00791148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27E4">
              <w:rPr>
                <w:rFonts w:ascii="Times New Roman" w:hAnsi="Times New Roman" w:cs="Times New Roman"/>
                <w:sz w:val="24"/>
                <w:szCs w:val="24"/>
              </w:rPr>
              <w:t>.129</w:t>
            </w:r>
          </w:p>
        </w:tc>
      </w:tr>
      <w:tr w:rsidR="00791148" w:rsidRPr="008A27E4" w:rsidTr="00335772">
        <w:tc>
          <w:tcPr>
            <w:tcW w:w="1890" w:type="pct"/>
          </w:tcPr>
          <w:p w:rsidR="00791148" w:rsidRPr="008A27E4" w:rsidRDefault="00791148" w:rsidP="007911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7E4">
              <w:rPr>
                <w:rFonts w:ascii="Times New Roman" w:hAnsi="Times New Roman" w:cs="Times New Roman"/>
                <w:sz w:val="24"/>
                <w:szCs w:val="24"/>
              </w:rPr>
              <w:t>reaction time in ms mean, SD (range)</w:t>
            </w:r>
          </w:p>
        </w:tc>
        <w:tc>
          <w:tcPr>
            <w:tcW w:w="763" w:type="pct"/>
          </w:tcPr>
          <w:p w:rsidR="00791148" w:rsidRPr="008A27E4" w:rsidRDefault="00791148" w:rsidP="00791148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27E4">
              <w:rPr>
                <w:rFonts w:ascii="Times New Roman" w:hAnsi="Times New Roman" w:cs="Times New Roman"/>
                <w:sz w:val="24"/>
                <w:szCs w:val="24"/>
              </w:rPr>
              <w:t>3034, 320</w:t>
            </w:r>
          </w:p>
          <w:p w:rsidR="00791148" w:rsidRPr="008A27E4" w:rsidRDefault="00791148" w:rsidP="00791148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27E4">
              <w:rPr>
                <w:rFonts w:ascii="Times New Roman" w:hAnsi="Times New Roman" w:cs="Times New Roman"/>
                <w:sz w:val="24"/>
                <w:szCs w:val="24"/>
              </w:rPr>
              <w:t>(2339-3739)</w:t>
            </w:r>
          </w:p>
        </w:tc>
        <w:tc>
          <w:tcPr>
            <w:tcW w:w="839" w:type="pct"/>
          </w:tcPr>
          <w:p w:rsidR="00791148" w:rsidRPr="008A27E4" w:rsidRDefault="00791148" w:rsidP="00791148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27E4">
              <w:rPr>
                <w:rFonts w:ascii="Times New Roman" w:hAnsi="Times New Roman" w:cs="Times New Roman"/>
                <w:sz w:val="24"/>
                <w:szCs w:val="24"/>
              </w:rPr>
              <w:t>3093, 245 (2732-3440)</w:t>
            </w:r>
          </w:p>
        </w:tc>
        <w:tc>
          <w:tcPr>
            <w:tcW w:w="839" w:type="pct"/>
          </w:tcPr>
          <w:p w:rsidR="00791148" w:rsidRPr="008A27E4" w:rsidRDefault="00791148" w:rsidP="00791148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27E4">
              <w:rPr>
                <w:rFonts w:ascii="Times New Roman" w:hAnsi="Times New Roman" w:cs="Times New Roman"/>
                <w:sz w:val="24"/>
                <w:szCs w:val="24"/>
              </w:rPr>
              <w:t>2819, 301 (2391-3369)</w:t>
            </w:r>
          </w:p>
        </w:tc>
        <w:tc>
          <w:tcPr>
            <w:tcW w:w="669" w:type="pct"/>
          </w:tcPr>
          <w:p w:rsidR="00791148" w:rsidRPr="008A27E4" w:rsidRDefault="00791148" w:rsidP="00791148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27E4">
              <w:rPr>
                <w:rFonts w:ascii="Times New Roman" w:hAnsi="Times New Roman" w:cs="Times New Roman"/>
                <w:sz w:val="24"/>
                <w:szCs w:val="24"/>
              </w:rPr>
              <w:t>.274</w:t>
            </w:r>
          </w:p>
        </w:tc>
      </w:tr>
    </w:tbl>
    <w:p w:rsidR="00A55888" w:rsidRPr="00791148" w:rsidRDefault="00791148" w:rsidP="00791148">
      <w:pPr>
        <w:spacing w:line="240" w:lineRule="auto"/>
        <w:rPr>
          <w:sz w:val="24"/>
          <w:szCs w:val="24"/>
        </w:rPr>
      </w:pPr>
      <w:r w:rsidRPr="008A27E4">
        <w:rPr>
          <w:rFonts w:ascii="Times New Roman" w:hAnsi="Times New Roman" w:cs="Times New Roman"/>
          <w:sz w:val="24"/>
          <w:szCs w:val="24"/>
        </w:rPr>
        <w:t>Note: In-scanner task performance and reaction times were missing due to technical reasons in 11 participants.”</w:t>
      </w:r>
      <w:bookmarkStart w:id="0" w:name="_GoBack"/>
      <w:bookmarkEnd w:id="0"/>
    </w:p>
    <w:sectPr w:rsidR="00A55888" w:rsidRPr="0079114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888"/>
    <w:rsid w:val="000F632D"/>
    <w:rsid w:val="00183BD0"/>
    <w:rsid w:val="001F5212"/>
    <w:rsid w:val="002250D8"/>
    <w:rsid w:val="002344D8"/>
    <w:rsid w:val="00394622"/>
    <w:rsid w:val="003D3CF8"/>
    <w:rsid w:val="005B6533"/>
    <w:rsid w:val="005C0622"/>
    <w:rsid w:val="006A1BB2"/>
    <w:rsid w:val="007548D3"/>
    <w:rsid w:val="007802F8"/>
    <w:rsid w:val="00791148"/>
    <w:rsid w:val="0086360B"/>
    <w:rsid w:val="008A27E4"/>
    <w:rsid w:val="009E714C"/>
    <w:rsid w:val="00A55888"/>
    <w:rsid w:val="00AA6FB9"/>
    <w:rsid w:val="00CF44F3"/>
    <w:rsid w:val="00D928FE"/>
    <w:rsid w:val="00EF25E0"/>
    <w:rsid w:val="00F96BEA"/>
    <w:rsid w:val="00FE7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55888"/>
    <w:pPr>
      <w:spacing w:line="252" w:lineRule="auto"/>
    </w:pPr>
    <w:rPr>
      <w:rFonts w:asciiTheme="majorHAnsi" w:hAnsiTheme="majorHAnsi" w:cstheme="majorBidi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basedOn w:val="Standard"/>
    <w:link w:val="KeinLeerraumZchn"/>
    <w:uiPriority w:val="1"/>
    <w:qFormat/>
    <w:rsid w:val="00A55888"/>
    <w:pPr>
      <w:spacing w:after="0" w:line="240" w:lineRule="auto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A55888"/>
    <w:rPr>
      <w:rFonts w:asciiTheme="majorHAnsi" w:hAnsiTheme="majorHAnsi" w:cstheme="majorBidi"/>
      <w:lang w:val="en-US"/>
    </w:rPr>
  </w:style>
  <w:style w:type="table" w:styleId="Tabellenraster">
    <w:name w:val="Table Grid"/>
    <w:basedOn w:val="NormaleTabelle"/>
    <w:uiPriority w:val="59"/>
    <w:rsid w:val="00A55888"/>
    <w:pPr>
      <w:spacing w:after="0" w:line="240" w:lineRule="auto"/>
    </w:pPr>
    <w:rPr>
      <w:rFonts w:asciiTheme="majorHAnsi" w:hAnsiTheme="majorHAnsi" w:cstheme="maj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55888"/>
    <w:pPr>
      <w:spacing w:line="252" w:lineRule="auto"/>
    </w:pPr>
    <w:rPr>
      <w:rFonts w:asciiTheme="majorHAnsi" w:hAnsiTheme="majorHAnsi" w:cstheme="majorBidi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basedOn w:val="Standard"/>
    <w:link w:val="KeinLeerraumZchn"/>
    <w:uiPriority w:val="1"/>
    <w:qFormat/>
    <w:rsid w:val="00A55888"/>
    <w:pPr>
      <w:spacing w:after="0" w:line="240" w:lineRule="auto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A55888"/>
    <w:rPr>
      <w:rFonts w:asciiTheme="majorHAnsi" w:hAnsiTheme="majorHAnsi" w:cstheme="majorBidi"/>
      <w:lang w:val="en-US"/>
    </w:rPr>
  </w:style>
  <w:style w:type="table" w:styleId="Tabellenraster">
    <w:name w:val="Table Grid"/>
    <w:basedOn w:val="NormaleTabelle"/>
    <w:uiPriority w:val="59"/>
    <w:rsid w:val="00A55888"/>
    <w:pPr>
      <w:spacing w:after="0" w:line="240" w:lineRule="auto"/>
    </w:pPr>
    <w:rPr>
      <w:rFonts w:asciiTheme="majorHAnsi" w:hAnsiTheme="majorHAnsi" w:cstheme="maj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1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Bartha-Doering</dc:creator>
  <cp:lastModifiedBy>Lisa Bartha-Doering</cp:lastModifiedBy>
  <cp:revision>13</cp:revision>
  <dcterms:created xsi:type="dcterms:W3CDTF">2018-02-05T10:12:00Z</dcterms:created>
  <dcterms:modified xsi:type="dcterms:W3CDTF">2018-05-25T10:08:00Z</dcterms:modified>
</cp:coreProperties>
</file>